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65"/>
        <w:tblW w:w="10365" w:type="dxa"/>
        <w:tblLook w:val="04A0" w:firstRow="1" w:lastRow="0" w:firstColumn="1" w:lastColumn="0" w:noHBand="0" w:noVBand="1"/>
      </w:tblPr>
      <w:tblGrid>
        <w:gridCol w:w="2949"/>
        <w:gridCol w:w="1419"/>
        <w:gridCol w:w="4103"/>
        <w:gridCol w:w="1894"/>
      </w:tblGrid>
      <w:tr w:rsidR="00C46A1D" w:rsidRPr="000F170E" w14:paraId="3D248E85" w14:textId="77777777" w:rsidTr="00C46A1D">
        <w:trPr>
          <w:trHeight w:val="320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1035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Name of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9DC6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Country of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90CF3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pecific hospital or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27C3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Dates included in study</w:t>
            </w:r>
          </w:p>
        </w:tc>
      </w:tr>
      <w:tr w:rsidR="00C46A1D" w:rsidRPr="000F170E" w14:paraId="65AF8143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C48CD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Breigeiron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1BB10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21F70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Hospital de Pronto Socorro de Porto Aleg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D0899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ul 2011 - Feb 2015</w:t>
            </w:r>
          </w:p>
        </w:tc>
      </w:tr>
      <w:tr w:rsidR="00C46A1D" w:rsidRPr="000F170E" w14:paraId="772BAD9E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EE393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lzeiny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&amp; Kassem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D380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B0BC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lexandria Main University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0BE9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May 2013 - Oct 2014</w:t>
            </w:r>
          </w:p>
        </w:tc>
      </w:tr>
      <w:tr w:rsidR="00C46A1D" w:rsidRPr="000F170E" w14:paraId="6113E68D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08AA5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Loulah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3CCB5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123C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Damanhour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Medical National Instit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5817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un 2017 - Feb 2018</w:t>
            </w:r>
          </w:p>
        </w:tc>
      </w:tr>
      <w:tr w:rsidR="00C46A1D" w:rsidRPr="000F170E" w14:paraId="6D553414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09E0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Maurice et al.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BD84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4CBD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asr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lainy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Teaching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C21B0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ept 2017 - Sept 2018</w:t>
            </w:r>
          </w:p>
        </w:tc>
      </w:tr>
      <w:tr w:rsidR="00C46A1D" w:rsidRPr="000F170E" w14:paraId="323970E7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BC69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Dayem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F9634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23E0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asr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lainy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Teaching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1828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ug 2018 - Aug 2020</w:t>
            </w:r>
          </w:p>
        </w:tc>
      </w:tr>
      <w:tr w:rsidR="00C46A1D" w:rsidRPr="000F170E" w14:paraId="5DEF7346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D0B2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lshal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1008C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EFBF5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asr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lainy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Teaching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4E4E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Feb 2020 - Aug 2020</w:t>
            </w:r>
          </w:p>
        </w:tc>
      </w:tr>
      <w:tr w:rsidR="00C46A1D" w:rsidRPr="000F170E" w14:paraId="008E2DFB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2529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Fouda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, Magdy &amp; Emile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C82D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44FF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Mansoura University Emergency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D8D9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an 2011 - Mar 2016</w:t>
            </w:r>
          </w:p>
        </w:tc>
      </w:tr>
      <w:tr w:rsidR="00C46A1D" w:rsidRPr="000F170E" w14:paraId="3980B93F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6B246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aur et al.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21B31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A2476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PN Apex Trauma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5678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May 2019 - Feb 2021</w:t>
            </w:r>
          </w:p>
        </w:tc>
      </w:tr>
      <w:tr w:rsidR="00C46A1D" w:rsidRPr="000F170E" w14:paraId="46D15834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F899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Murari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F432B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0C17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B6513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Not Reported</w:t>
            </w:r>
          </w:p>
        </w:tc>
      </w:tr>
      <w:tr w:rsidR="00C46A1D" w:rsidRPr="000F170E" w14:paraId="2E149463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1959C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Paydar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56FE4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25F15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Nemazee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69FFD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ug 2009 - Aug 2010</w:t>
            </w:r>
          </w:p>
        </w:tc>
      </w:tr>
      <w:tr w:rsidR="00C46A1D" w:rsidRPr="000F170E" w14:paraId="688545BA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D6DE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Herfatkar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D61B9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AE241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Poursina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6AE9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ept 2009 - Sept 2012</w:t>
            </w:r>
          </w:p>
        </w:tc>
      </w:tr>
      <w:tr w:rsidR="00C46A1D" w:rsidRPr="000F170E" w14:paraId="5F7AF693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0CD1B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Paydar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Ravanfar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&amp;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hakoori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(2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96B28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0E26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Rajaiee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Trauma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Cen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97F06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ept 2012 - Sept 2013</w:t>
            </w:r>
          </w:p>
        </w:tc>
      </w:tr>
      <w:tr w:rsidR="00C46A1D" w:rsidRPr="000F170E" w14:paraId="6382E329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246BD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Olaogun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07243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C579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kiti State University Teaching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A3C2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an 2015 - Dec 2018</w:t>
            </w:r>
          </w:p>
        </w:tc>
      </w:tr>
      <w:tr w:rsidR="00C46A1D" w:rsidRPr="000F170E" w14:paraId="4454E88D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175CF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Nwashilli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&amp;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gigba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15ED6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03361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University of Benin Teaching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FB87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an 2014 - Dec 2017</w:t>
            </w:r>
          </w:p>
        </w:tc>
      </w:tr>
      <w:tr w:rsidR="00C46A1D" w:rsidRPr="000F170E" w14:paraId="02BF1DD3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A46F6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Wolmarans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,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Fru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&amp;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Moeng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107C2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386C1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Charlotte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Maxeke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Johannesburg Academic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55588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ug 2017 - Aug 2019</w:t>
            </w:r>
          </w:p>
        </w:tc>
      </w:tr>
      <w:tr w:rsidR="00C46A1D" w:rsidRPr="000F170E" w14:paraId="0FF72290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7CBD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Clements et al. (2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3ED0B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9AC2B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Groote Schuur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EBA1F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pr 2015 - Jan 2019</w:t>
            </w:r>
          </w:p>
        </w:tc>
      </w:tr>
      <w:tr w:rsidR="00C46A1D" w:rsidRPr="000F170E" w14:paraId="3464C747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A5FD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ander et al. (2022) [A prospective audit of 805 consecutive patients with penetrating abdominal trauma: evolving beyond injury mechanism dictating management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D8CCF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FE059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Groote Schuur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EBFE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May 2015 - Apr 2017</w:t>
            </w:r>
          </w:p>
        </w:tc>
      </w:tr>
      <w:tr w:rsidR="00C46A1D" w:rsidRPr="000F170E" w14:paraId="5960FEEE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DB7C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Sander et al. (2022) [Penetrating abdominal trauma in the era of selective conservatism: a prospective cohort study in a level 1 trauma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center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FFD9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19CAC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Groote Schuur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43925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May 2015 - Apr 2017</w:t>
            </w:r>
          </w:p>
        </w:tc>
      </w:tr>
      <w:tr w:rsidR="00C46A1D" w:rsidRPr="000F170E" w14:paraId="56B3A4AE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0DD0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Clarke,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llorto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&amp; Thomson (2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C5D4F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A4FF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Pietermaritzburg Metropolitan Trauma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AA9D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an 2007 - Jan 2009</w:t>
            </w:r>
          </w:p>
        </w:tc>
      </w:tr>
      <w:tr w:rsidR="00C46A1D" w:rsidRPr="000F170E" w14:paraId="5B084347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18AC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ong et al.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65095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E3ED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Pietermaritzburg Metropolitan Trauma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EA338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an 2008 - Dec 2013</w:t>
            </w:r>
          </w:p>
        </w:tc>
      </w:tr>
      <w:tr w:rsidR="00C46A1D" w:rsidRPr="000F170E" w14:paraId="0DC2D501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9F3E0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ong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DD210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062B0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Pietermaritzburg Metropolitan Trauma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6E097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an 2010 - Jan 2018</w:t>
            </w:r>
          </w:p>
        </w:tc>
      </w:tr>
      <w:tr w:rsidR="00C46A1D" w:rsidRPr="000F170E" w14:paraId="0BFB46FC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23A2B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ong et al. 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E3CF0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4C1A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Pietermaritzburg Metropolitan Trauma Serv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87F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Jan 2010 - Dec 2017</w:t>
            </w:r>
          </w:p>
        </w:tc>
      </w:tr>
      <w:tr w:rsidR="00C46A1D" w:rsidRPr="000F170E" w14:paraId="33FDCA49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ED7C3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Akkoca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81FBF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95F0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Dışkapı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Yıldırım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Beyazıt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Research and Training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2F0D5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2011 - 2016</w:t>
            </w:r>
          </w:p>
        </w:tc>
      </w:tr>
      <w:tr w:rsidR="00C46A1D" w:rsidRPr="000F170E" w14:paraId="56B95875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6211F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arici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&amp; </w:t>
            </w: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alayci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.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16A7E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F4183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anuni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Sultan Suleyman Training and Research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0FAFB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Nov 2015 - Sept 2017</w:t>
            </w:r>
          </w:p>
        </w:tc>
      </w:tr>
      <w:tr w:rsidR="00C46A1D" w:rsidRPr="000F170E" w14:paraId="2983A5A8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3624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Ertan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E65EF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4C60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ayseri Training and Research Hospital, Kayseri, 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3F4D1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2012 - 2014</w:t>
            </w:r>
          </w:p>
        </w:tc>
      </w:tr>
      <w:tr w:rsidR="00C46A1D" w:rsidRPr="000F170E" w14:paraId="23B61BC8" w14:textId="77777777" w:rsidTr="00C46A1D">
        <w:trPr>
          <w:trHeight w:val="32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6EC8F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Sarigoz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DEB35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55879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ayseri Training and Research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FFC7D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2012 - 2017 </w:t>
            </w:r>
          </w:p>
        </w:tc>
      </w:tr>
      <w:tr w:rsidR="00C46A1D" w:rsidRPr="000F170E" w14:paraId="61BD88F4" w14:textId="77777777" w:rsidTr="00C46A1D">
        <w:trPr>
          <w:trHeight w:val="90"/>
        </w:trPr>
        <w:tc>
          <w:tcPr>
            <w:tcW w:w="2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8F5D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Okus</w:t>
            </w:r>
            <w:proofErr w:type="spellEnd"/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et al.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CB61A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3030C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Konya Teaching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8CA15" w14:textId="77777777" w:rsidR="00C46A1D" w:rsidRPr="00AB6DE0" w:rsidRDefault="00C46A1D" w:rsidP="00C46A1D">
            <w:pPr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B6DE0"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  <w:lang w:val="en-GB" w:eastAsia="en-GB"/>
                <w14:ligatures w14:val="none"/>
              </w:rPr>
              <w:t>Nov 2008 - Jan 2013</w:t>
            </w:r>
          </w:p>
        </w:tc>
      </w:tr>
    </w:tbl>
    <w:p w14:paraId="55B863DF" w14:textId="48DAC5C1" w:rsidR="00C46A1D" w:rsidRDefault="009F56CD" w:rsidP="00C46A1D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Appendix 2</w:t>
      </w:r>
      <w:r w:rsidR="00C46A1D">
        <w:rPr>
          <w:rFonts w:ascii="Times New Roman" w:hAnsi="Times New Roman" w:cs="Times New Roman"/>
          <w:color w:val="000000" w:themeColor="text1"/>
          <w:shd w:val="clear" w:color="auto" w:fill="FFFFFF"/>
        </w:rPr>
        <w:t>. Studies initially meeting inclusion criteria</w:t>
      </w:r>
    </w:p>
    <w:p w14:paraId="4247FF3D" w14:textId="77777777" w:rsidR="00C46A1D" w:rsidRDefault="00C46A1D" w:rsidP="00C46A1D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6382951" w14:textId="77777777" w:rsidR="00C46A1D" w:rsidRDefault="00C46A1D" w:rsidP="00C46A1D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0C2DCFE1" w14:textId="4C7F965E" w:rsidR="00A37B97" w:rsidRPr="00C46A1D" w:rsidRDefault="00A37B97" w:rsidP="00C46A1D">
      <w:pPr>
        <w:spacing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sectPr w:rsidR="00A37B97" w:rsidRPr="00C46A1D" w:rsidSect="003F23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DE3"/>
    <w:rsid w:val="00065CDE"/>
    <w:rsid w:val="00305D72"/>
    <w:rsid w:val="003F238B"/>
    <w:rsid w:val="00602DE3"/>
    <w:rsid w:val="006536D7"/>
    <w:rsid w:val="007432A5"/>
    <w:rsid w:val="00810CEB"/>
    <w:rsid w:val="009F56CD"/>
    <w:rsid w:val="00A37B97"/>
    <w:rsid w:val="00C46A1D"/>
    <w:rsid w:val="00C5257D"/>
    <w:rsid w:val="00C60264"/>
    <w:rsid w:val="00C80631"/>
    <w:rsid w:val="00D16587"/>
    <w:rsid w:val="00F70FB4"/>
    <w:rsid w:val="00FA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7606"/>
  <w14:defaultImageDpi w14:val="32767"/>
  <w15:chartTrackingRefBased/>
  <w15:docId w15:val="{8938547E-8D95-7B44-9F7C-AD709B35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46A1D"/>
  </w:style>
  <w:style w:type="paragraph" w:styleId="Heading1">
    <w:name w:val="heading 1"/>
    <w:basedOn w:val="Normal"/>
    <w:next w:val="Normal"/>
    <w:link w:val="Heading1Char"/>
    <w:uiPriority w:val="9"/>
    <w:qFormat/>
    <w:rsid w:val="00602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D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D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D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D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D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D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D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DE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02DE3"/>
    <w:rPr>
      <w:b/>
      <w:bCs/>
    </w:rPr>
  </w:style>
  <w:style w:type="table" w:styleId="TableGrid">
    <w:name w:val="Table Grid"/>
    <w:basedOn w:val="TableNormal"/>
    <w:uiPriority w:val="39"/>
    <w:rsid w:val="00602DE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ffatt, Samuel (Dr.)</dc:creator>
  <cp:keywords/>
  <dc:description/>
  <cp:lastModifiedBy>Moffatt, Samuel (Dr.)</cp:lastModifiedBy>
  <cp:revision>3</cp:revision>
  <dcterms:created xsi:type="dcterms:W3CDTF">2024-11-13T14:05:00Z</dcterms:created>
  <dcterms:modified xsi:type="dcterms:W3CDTF">2025-01-07T09:46:00Z</dcterms:modified>
</cp:coreProperties>
</file>